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430" w:rsidRPr="00023287" w:rsidRDefault="00025430" w:rsidP="00025430">
      <w:pPr>
        <w:ind w:left="720" w:right="720"/>
        <w:jc w:val="both"/>
        <w:rPr>
          <w:bCs/>
        </w:rPr>
      </w:pPr>
      <w:r w:rsidRPr="00023287">
        <w:rPr>
          <w:rFonts w:eastAsia="+mn-ea" w:cs="Arial"/>
          <w:b/>
          <w:bCs/>
          <w:color w:val="000000"/>
          <w:kern w:val="24"/>
        </w:rPr>
        <w:t xml:space="preserve">Supplemental Table 1. </w:t>
      </w:r>
      <w:r w:rsidRPr="00023287">
        <w:rPr>
          <w:rFonts w:eastAsia="+mn-ea" w:cs="Arial"/>
          <w:bCs/>
          <w:color w:val="000000"/>
          <w:kern w:val="24"/>
        </w:rPr>
        <w:t>Information on all statistical analysis. (Table on</w:t>
      </w:r>
      <w:r>
        <w:rPr>
          <w:rFonts w:eastAsia="+mn-ea" w:cs="Arial"/>
          <w:bCs/>
          <w:color w:val="000000"/>
          <w:kern w:val="24"/>
        </w:rPr>
        <w:t xml:space="preserve"> next</w:t>
      </w:r>
      <w:r w:rsidRPr="00023287">
        <w:rPr>
          <w:rFonts w:eastAsia="+mn-ea" w:cs="Arial"/>
          <w:bCs/>
          <w:color w:val="000000"/>
          <w:kern w:val="24"/>
        </w:rPr>
        <w:t xml:space="preserve"> page) Statistical analysis was performed using GraphPad Prism 7 and includes corrections for multiple comparisons when appropriate.</w:t>
      </w:r>
    </w:p>
    <w:p w:rsidR="00025430" w:rsidRDefault="00025430" w:rsidP="00025430">
      <w:pPr>
        <w:spacing w:after="200" w:line="276" w:lineRule="auto"/>
        <w:rPr>
          <w:b/>
        </w:rPr>
      </w:pPr>
      <w:r>
        <w:rPr>
          <w:b/>
        </w:rPr>
        <w:br w:type="page"/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1"/>
        <w:gridCol w:w="1203"/>
        <w:gridCol w:w="2290"/>
        <w:gridCol w:w="1952"/>
        <w:gridCol w:w="1722"/>
        <w:gridCol w:w="741"/>
        <w:gridCol w:w="741"/>
      </w:tblGrid>
      <w:tr w:rsidR="00025430" w:rsidRPr="007D425F" w:rsidTr="0009752F">
        <w:trPr>
          <w:trHeight w:val="56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lastRenderedPageBreak/>
              <w:t>Figure Pan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Type of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atistical Tes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ion for</w:t>
            </w:r>
          </w:p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 Multiple Compariso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DB9C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R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position w:val="6"/>
                <w:sz w:val="19"/>
                <w:szCs w:val="19"/>
                <w:vertAlign w:val="superscript"/>
              </w:rPr>
              <w:t>2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1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6,120) = 24.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635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6,120) = 1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9461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1C - 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3,156) = 9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8828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1C - 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3,156) = 3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321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1C -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3,156) = 3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9628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7, 56) = 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5232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Supp Fig 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7, 56) = 4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8595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2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7, 671) = 5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5794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2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7, 671) = 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5303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2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3, 545) = 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342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2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3, 545) = 3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780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2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4,195) = 2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1454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4, 194) = 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102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, 55) = 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035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, 55) = 6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9031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, 179) = 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3853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4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02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4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02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4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02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05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05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5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1, 1242)= 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1591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5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5, 157) = 9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2318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5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5, 404) = 5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39.4100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6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3, 256) = 6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719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6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3, 192) = 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1730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3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13, 157)= 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2514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3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25) = 2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6378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3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25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pp Fig 3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urviv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ogrank/Mantel-Cox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Bonferro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Corrected significance  at p&lt;0.012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A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 - 4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70) = 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4591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 8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67) = 4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5762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12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73) = 6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6294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 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73) = 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279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 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73) = 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795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 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 xml:space="preserve">Dunn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, 79) = 1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988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 4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3, 24) =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659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3, 24) =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7679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 - 6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23, 24) = 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CE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9233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E - 8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9, 35) =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3959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E - 24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9, 35) =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2085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E - 48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9, 35) =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5020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E - 72 h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9, 35) = 1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6336</w:t>
            </w:r>
          </w:p>
        </w:tc>
      </w:tr>
      <w:tr w:rsidR="00025430" w:rsidRPr="007D425F" w:rsidTr="0009752F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7</w:t>
            </w: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E - 96 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Student's T-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(89, 35) = 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25430" w:rsidRPr="007D425F" w:rsidRDefault="00025430" w:rsidP="0009752F">
            <w:pPr>
              <w:spacing w:after="0" w:line="29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7D425F"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0.6336</w:t>
            </w:r>
          </w:p>
        </w:tc>
      </w:tr>
    </w:tbl>
    <w:p w:rsidR="00025430" w:rsidRDefault="00025430" w:rsidP="00025430">
      <w:pPr>
        <w:spacing w:after="0" w:line="240" w:lineRule="auto"/>
        <w:ind w:left="360"/>
        <w:rPr>
          <w:b/>
        </w:rPr>
      </w:pPr>
    </w:p>
    <w:p w:rsidR="00025430" w:rsidRPr="00C22A70" w:rsidRDefault="00025430" w:rsidP="00025430">
      <w:pPr>
        <w:spacing w:after="0" w:line="240" w:lineRule="auto"/>
        <w:rPr>
          <w:b/>
          <w:sz w:val="4"/>
        </w:rPr>
      </w:pPr>
    </w:p>
    <w:p w:rsidR="00025430" w:rsidRDefault="00025430" w:rsidP="00025430">
      <w:pPr>
        <w:spacing w:after="0" w:line="480" w:lineRule="auto"/>
        <w:sectPr w:rsidR="00025430" w:rsidSect="00025430">
          <w:pgSz w:w="12240" w:h="15840"/>
          <w:pgMar w:top="720" w:right="720" w:bottom="288" w:left="720" w:header="720" w:footer="720" w:gutter="0"/>
          <w:cols w:space="720"/>
          <w:titlePg/>
          <w:docGrid w:linePitch="360"/>
        </w:sectPr>
      </w:pPr>
    </w:p>
    <w:p w:rsidR="00025430" w:rsidRDefault="00025430" w:rsidP="00025430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lastRenderedPageBreak/>
        <w:t xml:space="preserve">Supplemental Table 2. SMN missense mutation information from human patients and fly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When multiple SMA types and </w:t>
      </w:r>
      <w:r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MN2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opy numbers are present, the order of the information for each criterion corresponds such that the first SMA type shown corresponds to the first </w:t>
      </w:r>
      <w:r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MN2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copy number listed for a given mutation and so on and forth. </w:t>
      </w:r>
    </w:p>
    <w:tbl>
      <w:tblPr>
        <w:tblpPr w:leftFromText="180" w:rightFromText="180" w:vertAnchor="text" w:horzAnchor="margin" w:tblpX="156" w:tblpY="243"/>
        <w:tblW w:w="94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8"/>
        <w:gridCol w:w="900"/>
        <w:gridCol w:w="900"/>
        <w:gridCol w:w="984"/>
        <w:gridCol w:w="1034"/>
        <w:gridCol w:w="1000"/>
        <w:gridCol w:w="787"/>
        <w:gridCol w:w="1367"/>
        <w:gridCol w:w="1422"/>
      </w:tblGrid>
      <w:tr w:rsidR="00025430" w:rsidRPr="00C22A70" w:rsidTr="0009752F">
        <w:trPr>
          <w:trHeight w:val="588"/>
        </w:trPr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Human</w:t>
            </w:r>
          </w:p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ut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Human Protein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Fly</w:t>
            </w:r>
          </w:p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rotein 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rotein </w:t>
            </w:r>
          </w:p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Domain 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# Patients Reported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Human</w:t>
            </w:r>
          </w:p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MA Typ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MN2 Copy #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Fly Phenotypic Class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rimary</w:t>
            </w:r>
          </w:p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025430" w:rsidRPr="00C22A70" w:rsidTr="0009752F">
        <w:trPr>
          <w:trHeight w:val="402"/>
        </w:trPr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131A&gt;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D44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D20V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emin2 bindin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un et al., 2005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275G&gt;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W92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F70S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udor domain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Kotani et al., 2007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281T&gt;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V94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V72G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udor domain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lermont et al., 2004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283G&gt;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95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73R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udor domain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un et al., 2005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346A&gt;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116F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93F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udor domain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usc</w:t>
            </w:r>
            <w:r w:rsidR="00E8136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ó</w:t>
            </w:r>
            <w:bookmarkStart w:id="0" w:name="_GoBack"/>
            <w:bookmarkEnd w:id="0"/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et al., 2004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389A&gt;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130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107C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udor domain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R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R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rior, 2007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788T&gt;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M263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M194R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lermont et al., 2004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815A&gt;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272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203C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/II/I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 xml:space="preserve">1/2/3 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Wirth et al., 1999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821C&gt;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274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205I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/I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/2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Wirth et al., 1999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856G&gt;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275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206S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R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kordis et al 2001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830A&gt;G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277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208C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amamoto et al. 2013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868G&gt;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279C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210C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/II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R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Wang et al., 1998</w:t>
            </w:r>
          </w:p>
        </w:tc>
      </w:tr>
      <w:tr w:rsidR="00025430" w:rsidRPr="00C22A70" w:rsidTr="0009752F">
        <w:trPr>
          <w:trHeight w:val="369"/>
        </w:trPr>
        <w:tc>
          <w:tcPr>
            <w:tcW w:w="106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both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c.869G&gt;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279V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210V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YG box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R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025430" w:rsidRPr="00C22A70" w:rsidRDefault="00025430" w:rsidP="0009752F">
            <w:pPr>
              <w:spacing w:after="0" w:line="240" w:lineRule="auto"/>
              <w:rPr>
                <w:rFonts w:eastAsia="Times New Roman" w:cs="Arial"/>
                <w:sz w:val="36"/>
                <w:szCs w:val="36"/>
              </w:rPr>
            </w:pPr>
            <w:r w:rsidRPr="00C22A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albot et al., 1997</w:t>
            </w:r>
          </w:p>
        </w:tc>
      </w:tr>
    </w:tbl>
    <w:p w:rsidR="00025430" w:rsidRDefault="00025430" w:rsidP="00025430">
      <w:pPr>
        <w:spacing w:after="0" w:line="480" w:lineRule="auto"/>
      </w:pPr>
    </w:p>
    <w:p w:rsidR="00A05C55" w:rsidRPr="0006538D" w:rsidRDefault="00F65BBB">
      <w:pPr>
        <w:rPr>
          <w:b/>
        </w:rPr>
      </w:pPr>
      <w:r w:rsidRPr="0006538D">
        <w:rPr>
          <w:b/>
        </w:rPr>
        <w:t>Supplementary References</w:t>
      </w:r>
    </w:p>
    <w:p w:rsidR="00F65BBB" w:rsidRDefault="00EC27CC" w:rsidP="00EC27CC">
      <w:pPr>
        <w:pStyle w:val="EndNoteBibliography"/>
        <w:spacing w:line="360" w:lineRule="auto"/>
        <w:ind w:left="360" w:hanging="360"/>
        <w:rPr>
          <w:noProof/>
        </w:rPr>
      </w:pPr>
      <w:r>
        <w:rPr>
          <w:noProof/>
        </w:rPr>
        <w:t xml:space="preserve">Clermont, O., Burlet, P., Benit, P., Chanterau, D., Saugier-Veber, P., Munnich, A., et al. (2004). Molecular analysis of SMA patients without homozygous </w:t>
      </w:r>
      <w:r w:rsidRPr="00EC27CC">
        <w:rPr>
          <w:i/>
          <w:noProof/>
        </w:rPr>
        <w:t>SMN1</w:t>
      </w:r>
      <w:r>
        <w:rPr>
          <w:noProof/>
        </w:rPr>
        <w:t xml:space="preserve"> deletions using a new strategy for identification of </w:t>
      </w:r>
      <w:r w:rsidRPr="00EC27CC">
        <w:rPr>
          <w:i/>
          <w:noProof/>
        </w:rPr>
        <w:t>SMN1</w:t>
      </w:r>
      <w:r>
        <w:rPr>
          <w:noProof/>
        </w:rPr>
        <w:t xml:space="preserve"> subtle mutations. </w:t>
      </w:r>
      <w:r w:rsidRPr="00EC27CC">
        <w:rPr>
          <w:i/>
          <w:noProof/>
        </w:rPr>
        <w:t>Hum. Mutat.</w:t>
      </w:r>
      <w:r>
        <w:rPr>
          <w:noProof/>
        </w:rPr>
        <w:t xml:space="preserve"> 24, 417–427. doi: 10.1002/humu.20092</w:t>
      </w:r>
    </w:p>
    <w:p w:rsidR="00EC27CC" w:rsidRDefault="0009752F" w:rsidP="0009752F">
      <w:pPr>
        <w:pStyle w:val="EndNoteBibliography"/>
        <w:spacing w:line="360" w:lineRule="auto"/>
        <w:ind w:left="360" w:hanging="360"/>
        <w:rPr>
          <w:noProof/>
        </w:rPr>
      </w:pPr>
      <w:r>
        <w:rPr>
          <w:noProof/>
        </w:rPr>
        <w:t xml:space="preserve">Cuscó, I., Barceló, M. J., del Río, E., Baiget, M., and Tizzano, E. F. (2004). Detection of novel mutations in the SMN Tudor domain in type I SMA patients. </w:t>
      </w:r>
      <w:r w:rsidRPr="0006538D">
        <w:rPr>
          <w:i/>
          <w:noProof/>
        </w:rPr>
        <w:t>Neurology</w:t>
      </w:r>
      <w:r>
        <w:rPr>
          <w:noProof/>
        </w:rPr>
        <w:t xml:space="preserve"> 63, 146–149. doi: 10.1212/01.wnl.0000132634.48815.13</w:t>
      </w:r>
    </w:p>
    <w:p w:rsidR="0006538D" w:rsidRDefault="0006538D" w:rsidP="0006538D">
      <w:pPr>
        <w:pStyle w:val="EndNoteBibliography"/>
        <w:spacing w:line="360" w:lineRule="auto"/>
        <w:ind w:left="360" w:hanging="360"/>
        <w:rPr>
          <w:noProof/>
        </w:rPr>
      </w:pPr>
      <w:r w:rsidRPr="0006538D">
        <w:rPr>
          <w:noProof/>
        </w:rPr>
        <w:t>Kotani, T., Sutomo, R., Sasongko, T. H., Sadewa, A. H., Gunadi, Minato, T., et al.</w:t>
      </w:r>
      <w:r>
        <w:rPr>
          <w:noProof/>
        </w:rPr>
        <w:t xml:space="preserve"> </w:t>
      </w:r>
      <w:r w:rsidRPr="0006538D">
        <w:rPr>
          <w:noProof/>
        </w:rPr>
        <w:t>(2007). A novel mutation at the N-terminal of SMN Tudor domain inhibits its</w:t>
      </w:r>
      <w:r>
        <w:rPr>
          <w:noProof/>
        </w:rPr>
        <w:t xml:space="preserve"> </w:t>
      </w:r>
      <w:r w:rsidRPr="0006538D">
        <w:rPr>
          <w:noProof/>
        </w:rPr>
        <w:t xml:space="preserve">interaction with target proteins. </w:t>
      </w:r>
      <w:r w:rsidRPr="0006538D">
        <w:rPr>
          <w:i/>
          <w:noProof/>
        </w:rPr>
        <w:t>J. Neurol.</w:t>
      </w:r>
      <w:r w:rsidRPr="0006538D">
        <w:rPr>
          <w:noProof/>
        </w:rPr>
        <w:t xml:space="preserve"> 254, 624–630. doi: 10.1007/s00415-006-0410-x</w:t>
      </w:r>
    </w:p>
    <w:p w:rsidR="009C36AB" w:rsidRDefault="008A34E9" w:rsidP="009C36AB">
      <w:pPr>
        <w:pStyle w:val="EndNoteBibliography"/>
        <w:spacing w:line="360" w:lineRule="auto"/>
        <w:ind w:left="360" w:hanging="360"/>
        <w:rPr>
          <w:noProof/>
        </w:rPr>
      </w:pPr>
      <w:r w:rsidRPr="008A34E9">
        <w:rPr>
          <w:noProof/>
        </w:rPr>
        <w:lastRenderedPageBreak/>
        <w:t>Prior, T. W. (2007). Spinal muscular atrophy diagnostics. J. Child Neurol. 22,</w:t>
      </w:r>
      <w:r>
        <w:rPr>
          <w:noProof/>
        </w:rPr>
        <w:t xml:space="preserve"> </w:t>
      </w:r>
      <w:r w:rsidRPr="008A34E9">
        <w:rPr>
          <w:noProof/>
        </w:rPr>
        <w:t>952–956. doi: 10.1177/0883073807305668</w:t>
      </w:r>
    </w:p>
    <w:p w:rsidR="008A34E9" w:rsidRDefault="008A34E9" w:rsidP="008A34E9">
      <w:pPr>
        <w:pStyle w:val="EndNoteBibliography"/>
        <w:spacing w:line="360" w:lineRule="auto"/>
        <w:ind w:left="360" w:hanging="360"/>
        <w:rPr>
          <w:noProof/>
        </w:rPr>
      </w:pPr>
      <w:r w:rsidRPr="008A34E9">
        <w:rPr>
          <w:noProof/>
        </w:rPr>
        <w:t>Skordis, L. A., Dunckley, M. G., Burglen, L., Campbell, L., Talbot, K., Patel, S.,</w:t>
      </w:r>
      <w:r>
        <w:rPr>
          <w:noProof/>
        </w:rPr>
        <w:t xml:space="preserve"> </w:t>
      </w:r>
      <w:r w:rsidRPr="008A34E9">
        <w:rPr>
          <w:noProof/>
        </w:rPr>
        <w:t>et al. (2001). Characterisation of novel point mutations in the survival motor</w:t>
      </w:r>
      <w:r>
        <w:rPr>
          <w:noProof/>
        </w:rPr>
        <w:t xml:space="preserve"> </w:t>
      </w:r>
      <w:r w:rsidRPr="008A34E9">
        <w:rPr>
          <w:noProof/>
        </w:rPr>
        <w:t>neuron gene SMN, in three patients with SMA. Hum. Genet. 108, 356–357.</w:t>
      </w:r>
      <w:r>
        <w:rPr>
          <w:noProof/>
        </w:rPr>
        <w:t xml:space="preserve"> </w:t>
      </w:r>
      <w:r w:rsidRPr="008A34E9">
        <w:rPr>
          <w:noProof/>
        </w:rPr>
        <w:t>doi: 10.1007/s004390100497</w:t>
      </w:r>
    </w:p>
    <w:p w:rsidR="009C36AB" w:rsidRDefault="009C36AB" w:rsidP="009C36AB">
      <w:pPr>
        <w:pStyle w:val="EndNoteBibliography"/>
        <w:spacing w:line="360" w:lineRule="auto"/>
        <w:ind w:left="360" w:hanging="360"/>
        <w:rPr>
          <w:noProof/>
        </w:rPr>
      </w:pPr>
      <w:r w:rsidRPr="009C36AB">
        <w:rPr>
          <w:noProof/>
        </w:rPr>
        <w:t>Sun, Y., Grimmler, M., Schwarzer, V., Schoenen, F., Fischer, U., and Wirth, B.</w:t>
      </w:r>
      <w:r>
        <w:rPr>
          <w:noProof/>
        </w:rPr>
        <w:t xml:space="preserve"> </w:t>
      </w:r>
      <w:r w:rsidRPr="009C36AB">
        <w:rPr>
          <w:noProof/>
        </w:rPr>
        <w:t xml:space="preserve">(2005). Molecular and functional analysis of intragenic </w:t>
      </w:r>
      <w:r w:rsidRPr="009C36AB">
        <w:rPr>
          <w:i/>
          <w:noProof/>
        </w:rPr>
        <w:t>SMN1</w:t>
      </w:r>
      <w:r w:rsidRPr="009C36AB">
        <w:rPr>
          <w:noProof/>
        </w:rPr>
        <w:t xml:space="preserve"> mutations</w:t>
      </w:r>
      <w:r>
        <w:rPr>
          <w:noProof/>
        </w:rPr>
        <w:t xml:space="preserve"> </w:t>
      </w:r>
      <w:r w:rsidRPr="009C36AB">
        <w:rPr>
          <w:noProof/>
        </w:rPr>
        <w:t xml:space="preserve">in patients with spinal muscular atrophy. </w:t>
      </w:r>
      <w:r w:rsidRPr="009C36AB">
        <w:rPr>
          <w:i/>
          <w:noProof/>
        </w:rPr>
        <w:t>Hum. Mutat.</w:t>
      </w:r>
      <w:r w:rsidRPr="009C36AB">
        <w:rPr>
          <w:noProof/>
        </w:rPr>
        <w:t xml:space="preserve"> 25, 64–71.</w:t>
      </w:r>
      <w:r>
        <w:rPr>
          <w:noProof/>
        </w:rPr>
        <w:t xml:space="preserve"> </w:t>
      </w:r>
      <w:r w:rsidRPr="009C36AB">
        <w:rPr>
          <w:noProof/>
        </w:rPr>
        <w:t>doi: 10.1002/humu.20111</w:t>
      </w:r>
    </w:p>
    <w:p w:rsidR="00871006" w:rsidRDefault="00871006" w:rsidP="00871006">
      <w:pPr>
        <w:pStyle w:val="EndNoteBibliography"/>
        <w:spacing w:line="360" w:lineRule="auto"/>
        <w:ind w:left="360" w:hanging="360"/>
        <w:rPr>
          <w:noProof/>
        </w:rPr>
      </w:pPr>
      <w:r>
        <w:rPr>
          <w:noProof/>
        </w:rPr>
        <w:t xml:space="preserve">Talbot, K., Ponting, C. P., Theodosiou, A. M., Rodrigues, N.R., Surtees, R., Mountford, R., Davies, K.E. (1997). Missense mutation clustering in the survival motor neuron gene: a role for a conserved tyrosine and glycine rich region of the protein in RNA metabolism? </w:t>
      </w:r>
      <w:r w:rsidRPr="00871006">
        <w:rPr>
          <w:i/>
          <w:noProof/>
        </w:rPr>
        <w:t>Hum Mol Genet.</w:t>
      </w:r>
      <w:r>
        <w:rPr>
          <w:noProof/>
        </w:rPr>
        <w:t xml:space="preserve"> 6: 497-500. </w:t>
      </w:r>
    </w:p>
    <w:p w:rsidR="00F65BBB" w:rsidRDefault="00871006" w:rsidP="00871006">
      <w:pPr>
        <w:pStyle w:val="EndNoteBibliography"/>
        <w:spacing w:line="360" w:lineRule="auto"/>
        <w:ind w:left="360" w:hanging="360"/>
        <w:rPr>
          <w:noProof/>
        </w:rPr>
      </w:pPr>
      <w:r>
        <w:rPr>
          <w:noProof/>
        </w:rPr>
        <w:t xml:space="preserve">Wang, C. H., Papendick, B. D., Bruinsma, P., and Day, J. K. (1998). Identification of a novel missense mutation of the SMNT gene in two siblings with spinal muscular atrophy. </w:t>
      </w:r>
      <w:r w:rsidRPr="00871006">
        <w:rPr>
          <w:i/>
          <w:noProof/>
        </w:rPr>
        <w:t>Neurogenetics</w:t>
      </w:r>
      <w:r>
        <w:rPr>
          <w:noProof/>
        </w:rPr>
        <w:t xml:space="preserve"> 1, 273–276. doi: 10.1007/s100480050040</w:t>
      </w:r>
    </w:p>
    <w:p w:rsidR="00F65BBB" w:rsidRDefault="00F65BBB" w:rsidP="00F65BBB">
      <w:pPr>
        <w:pStyle w:val="EndNoteBibliography"/>
        <w:spacing w:line="360" w:lineRule="auto"/>
        <w:ind w:left="360" w:hanging="360"/>
        <w:rPr>
          <w:noProof/>
        </w:rPr>
      </w:pPr>
      <w:r>
        <w:rPr>
          <w:noProof/>
        </w:rPr>
        <w:t xml:space="preserve">Wirth, B., Herz, M., Wetter, A., Moskau, S., Hahnen, E., Rudnik-Schoneborn, S., et al. (1999). Quantitative analysis of survival motor neuron copies: identification of subtle SMN1 mutations in patients with spinal muscular atrophy, genotype-phenotype correlation, and implications for genetic counseling. </w:t>
      </w:r>
      <w:r w:rsidRPr="00871006">
        <w:rPr>
          <w:i/>
          <w:noProof/>
        </w:rPr>
        <w:t>Am. J. Hum. Genet.</w:t>
      </w:r>
      <w:r>
        <w:rPr>
          <w:noProof/>
        </w:rPr>
        <w:t xml:space="preserve"> 64, 1340–1356. doi: 10.1086/302369</w:t>
      </w:r>
    </w:p>
    <w:p w:rsidR="00F65BBB" w:rsidRPr="00A062BD" w:rsidRDefault="00F65BBB" w:rsidP="00F65BBB">
      <w:pPr>
        <w:pStyle w:val="EndNoteBibliography"/>
        <w:spacing w:line="360" w:lineRule="auto"/>
        <w:ind w:left="360" w:hanging="360"/>
        <w:rPr>
          <w:noProof/>
        </w:rPr>
      </w:pPr>
      <w:r>
        <w:rPr>
          <w:noProof/>
        </w:rPr>
        <w:t>Yamamoto, T., Sato, H., Lai, P. S., Nurputra, D. K., Harahap, N. I., Morikawa, S.,et al. (2014). Intragenic mutations in SMN1 may contribute more significantly to clinical severity than SMN2 copy numbers in some spinal muscular atrophy (SMA) patients. Brain Dev. 36, 914–920. doi: 10.1016/j.braindev.2013.11.009</w:t>
      </w:r>
    </w:p>
    <w:p w:rsidR="00F65BBB" w:rsidRDefault="00F65BBB"/>
    <w:sectPr w:rsidR="00F6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430"/>
    <w:rsid w:val="00025430"/>
    <w:rsid w:val="0006538D"/>
    <w:rsid w:val="0009752F"/>
    <w:rsid w:val="00871006"/>
    <w:rsid w:val="008A34E9"/>
    <w:rsid w:val="009C36AB"/>
    <w:rsid w:val="00A05C55"/>
    <w:rsid w:val="00E81360"/>
    <w:rsid w:val="00EC27CC"/>
    <w:rsid w:val="00F6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57D63"/>
  <w15:chartTrackingRefBased/>
  <w15:docId w15:val="{EEA71E44-E6F8-4F94-BB12-A1B03E83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430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5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65BBB"/>
    <w:pPr>
      <w:spacing w:line="240" w:lineRule="auto"/>
      <w:jc w:val="both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65BBB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5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69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reg Matera</cp:lastModifiedBy>
  <cp:revision>8</cp:revision>
  <dcterms:created xsi:type="dcterms:W3CDTF">2019-04-25T15:41:00Z</dcterms:created>
  <dcterms:modified xsi:type="dcterms:W3CDTF">2019-04-25T15:57:00Z</dcterms:modified>
</cp:coreProperties>
</file>